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24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2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249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yellow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yellow"/>
                <w:u w:val="none"/>
                <w:lang w:val="en-US" w:eastAsia="zh-CN" w:bidi="ar"/>
              </w:rPr>
              <w:t>S4 Prediction of target genes for DEMs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NA</w:t>
            </w:r>
          </w:p>
        </w:tc>
        <w:tc>
          <w:tcPr>
            <w:tcW w:w="22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Symb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NA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Q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orf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B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E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P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K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U2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PGEF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P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N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NA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S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J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H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O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P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F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PGEF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6A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orf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E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O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F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K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F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F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A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M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B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6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H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E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J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O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P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K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ST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4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A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M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Q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B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6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H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E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O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P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K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RC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ST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4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A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P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NK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P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F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NA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S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H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O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F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PGEF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6A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OV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E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B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10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P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RC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U2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NK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M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Q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orf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H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O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6A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ST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F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NA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Q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orf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C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N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OV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10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ZD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J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F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RR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N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N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OV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Q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O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22R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K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RC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4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F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A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N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H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OV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E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Q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6G6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SS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NK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RR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RR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ST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A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O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P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U2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39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P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ST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7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F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1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A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1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1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1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10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1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22R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1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K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1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PGEF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1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RR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NA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HR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E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O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F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K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6A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5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JC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5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2-3p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2-3p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2-3p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2-3p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2-5p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2-5p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b-5p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JC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8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8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8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8b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D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6V1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6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0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0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01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2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31-3p</w:t>
            </w:r>
          </w:p>
        </w:tc>
        <w:tc>
          <w:tcPr>
            <w:tcW w:w="22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C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1A09EF"/>
    <w:rsid w:val="6B1A09EF"/>
    <w:rsid w:val="7965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7:04:00Z</dcterms:created>
  <dc:creator>S_</dc:creator>
  <cp:lastModifiedBy>Administrator</cp:lastModifiedBy>
  <dcterms:modified xsi:type="dcterms:W3CDTF">2021-11-02T02:1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690B5CF93874F9BA7DC19C6A1837477</vt:lpwstr>
  </property>
</Properties>
</file>